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119" w:type="dxa"/>
        <w:tblLook w:val="04A0" w:firstRow="1" w:lastRow="0" w:firstColumn="1" w:lastColumn="0" w:noHBand="0" w:noVBand="1"/>
      </w:tblPr>
      <w:tblGrid>
        <w:gridCol w:w="4589"/>
        <w:gridCol w:w="1592"/>
        <w:gridCol w:w="1451"/>
        <w:gridCol w:w="1246"/>
        <w:gridCol w:w="1241"/>
      </w:tblGrid>
      <w:tr w:rsidR="00D72995" w:rsidRPr="009873C8" w14:paraId="63179398" w14:textId="77777777" w:rsidTr="002E01F8">
        <w:trPr>
          <w:trHeight w:val="300"/>
        </w:trPr>
        <w:tc>
          <w:tcPr>
            <w:tcW w:w="4589" w:type="dxa"/>
            <w:noWrap/>
            <w:hideMark/>
          </w:tcPr>
          <w:p w14:paraId="435096EA" w14:textId="77777777" w:rsidR="00D72995" w:rsidRPr="009873C8" w:rsidRDefault="00D72995" w:rsidP="002E01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  <w:noWrap/>
            <w:hideMark/>
          </w:tcPr>
          <w:p w14:paraId="05BA5AFD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73C8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451" w:type="dxa"/>
            <w:noWrap/>
            <w:hideMark/>
          </w:tcPr>
          <w:p w14:paraId="5941566E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73C8">
              <w:rPr>
                <w:rFonts w:ascii="Times New Roman" w:hAnsi="Times New Roman" w:cs="Times New Roman"/>
                <w:b/>
                <w:bCs/>
              </w:rPr>
              <w:t>FSGS</w:t>
            </w:r>
          </w:p>
        </w:tc>
        <w:tc>
          <w:tcPr>
            <w:tcW w:w="1246" w:type="dxa"/>
          </w:tcPr>
          <w:p w14:paraId="3A9D8E7B" w14:textId="77777777" w:rsidR="00D72995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ther GD</w:t>
            </w:r>
          </w:p>
        </w:tc>
        <w:tc>
          <w:tcPr>
            <w:tcW w:w="1241" w:type="dxa"/>
            <w:noWrap/>
            <w:hideMark/>
          </w:tcPr>
          <w:p w14:paraId="496FDA54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r w:rsidRPr="009873C8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D72995" w:rsidRPr="009873C8" w14:paraId="335AF4C8" w14:textId="77777777" w:rsidTr="002E01F8">
        <w:trPr>
          <w:trHeight w:val="300"/>
        </w:trPr>
        <w:tc>
          <w:tcPr>
            <w:tcW w:w="4589" w:type="dxa"/>
            <w:noWrap/>
            <w:hideMark/>
          </w:tcPr>
          <w:p w14:paraId="1A860836" w14:textId="77777777" w:rsidR="00D72995" w:rsidRPr="009873C8" w:rsidRDefault="00D72995" w:rsidP="002E01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  <w:noWrap/>
          </w:tcPr>
          <w:p w14:paraId="22F5B8DD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1,365</w:t>
            </w:r>
          </w:p>
        </w:tc>
        <w:tc>
          <w:tcPr>
            <w:tcW w:w="1451" w:type="dxa"/>
            <w:noWrap/>
          </w:tcPr>
          <w:p w14:paraId="47C1C76F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,469</w:t>
            </w:r>
          </w:p>
        </w:tc>
        <w:tc>
          <w:tcPr>
            <w:tcW w:w="1246" w:type="dxa"/>
          </w:tcPr>
          <w:p w14:paraId="700CBC4C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9,896</w:t>
            </w:r>
          </w:p>
        </w:tc>
        <w:tc>
          <w:tcPr>
            <w:tcW w:w="1241" w:type="dxa"/>
            <w:noWrap/>
          </w:tcPr>
          <w:p w14:paraId="33A09AAF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2995" w:rsidRPr="00B46FF0" w14:paraId="30300D4F" w14:textId="77777777" w:rsidTr="002E01F8">
        <w:trPr>
          <w:trHeight w:val="300"/>
        </w:trPr>
        <w:tc>
          <w:tcPr>
            <w:tcW w:w="4589" w:type="dxa"/>
            <w:noWrap/>
            <w:hideMark/>
          </w:tcPr>
          <w:p w14:paraId="436D61E4" w14:textId="77777777" w:rsidR="00D72995" w:rsidRPr="00082F89" w:rsidRDefault="00D72995" w:rsidP="002E01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82F89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1592" w:type="dxa"/>
            <w:noWrap/>
          </w:tcPr>
          <w:p w14:paraId="56513B5F" w14:textId="77777777" w:rsidR="00D72995" w:rsidRPr="00082F89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3</w:t>
            </w:r>
          </w:p>
        </w:tc>
        <w:tc>
          <w:tcPr>
            <w:tcW w:w="1451" w:type="dxa"/>
            <w:noWrap/>
          </w:tcPr>
          <w:p w14:paraId="055F99A9" w14:textId="77777777" w:rsidR="00D72995" w:rsidRPr="00082F89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9</w:t>
            </w:r>
          </w:p>
        </w:tc>
        <w:tc>
          <w:tcPr>
            <w:tcW w:w="1246" w:type="dxa"/>
          </w:tcPr>
          <w:p w14:paraId="3F969C52" w14:textId="77777777" w:rsidR="00D72995" w:rsidRPr="00BE67A7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4</w:t>
            </w:r>
          </w:p>
        </w:tc>
        <w:tc>
          <w:tcPr>
            <w:tcW w:w="1241" w:type="dxa"/>
            <w:noWrap/>
          </w:tcPr>
          <w:p w14:paraId="0FF7CAE9" w14:textId="77777777" w:rsidR="00D72995" w:rsidRPr="00B46FF0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E67A7">
              <w:rPr>
                <w:rFonts w:ascii="Times New Roman" w:hAnsi="Times New Roman" w:cs="Times New Roman"/>
              </w:rPr>
              <w:t>0.267</w:t>
            </w:r>
          </w:p>
        </w:tc>
      </w:tr>
      <w:tr w:rsidR="00D72995" w:rsidRPr="009873C8" w14:paraId="42FB5675" w14:textId="77777777" w:rsidTr="002E01F8">
        <w:trPr>
          <w:trHeight w:val="300"/>
        </w:trPr>
        <w:tc>
          <w:tcPr>
            <w:tcW w:w="4589" w:type="dxa"/>
            <w:noWrap/>
            <w:hideMark/>
          </w:tcPr>
          <w:p w14:paraId="3E7B602C" w14:textId="77777777" w:rsidR="00D72995" w:rsidRPr="008E1510" w:rsidRDefault="00D72995" w:rsidP="002E01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E1510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592" w:type="dxa"/>
            <w:noWrap/>
          </w:tcPr>
          <w:p w14:paraId="1E2554F9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  <w:noWrap/>
          </w:tcPr>
          <w:p w14:paraId="193997E5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</w:tcPr>
          <w:p w14:paraId="5184F1F3" w14:textId="77777777" w:rsidR="00D72995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  <w:noWrap/>
          </w:tcPr>
          <w:p w14:paraId="7442D53C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0</w:t>
            </w:r>
          </w:p>
        </w:tc>
      </w:tr>
      <w:tr w:rsidR="00D72995" w:rsidRPr="009873C8" w14:paraId="47B8008B" w14:textId="77777777" w:rsidTr="002E01F8">
        <w:trPr>
          <w:trHeight w:val="300"/>
        </w:trPr>
        <w:tc>
          <w:tcPr>
            <w:tcW w:w="4589" w:type="dxa"/>
            <w:noWrap/>
            <w:hideMark/>
          </w:tcPr>
          <w:p w14:paraId="3F30A37E" w14:textId="77777777" w:rsidR="00D72995" w:rsidRPr="009873C8" w:rsidRDefault="00D72995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3C8"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1592" w:type="dxa"/>
            <w:noWrap/>
          </w:tcPr>
          <w:p w14:paraId="47FCDC35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% (7,583)</w:t>
            </w:r>
          </w:p>
        </w:tc>
        <w:tc>
          <w:tcPr>
            <w:tcW w:w="1451" w:type="dxa"/>
            <w:noWrap/>
          </w:tcPr>
          <w:p w14:paraId="4A98C960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4% (975)</w:t>
            </w:r>
          </w:p>
        </w:tc>
        <w:tc>
          <w:tcPr>
            <w:tcW w:w="1246" w:type="dxa"/>
          </w:tcPr>
          <w:p w14:paraId="627245D5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8% (6,608)</w:t>
            </w:r>
          </w:p>
        </w:tc>
        <w:tc>
          <w:tcPr>
            <w:tcW w:w="1241" w:type="dxa"/>
            <w:noWrap/>
          </w:tcPr>
          <w:p w14:paraId="54EDF40A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2995" w:rsidRPr="009873C8" w14:paraId="03857FCE" w14:textId="77777777" w:rsidTr="002E01F8">
        <w:trPr>
          <w:trHeight w:val="300"/>
        </w:trPr>
        <w:tc>
          <w:tcPr>
            <w:tcW w:w="4589" w:type="dxa"/>
            <w:noWrap/>
            <w:hideMark/>
          </w:tcPr>
          <w:p w14:paraId="78F9B753" w14:textId="77777777" w:rsidR="00D72995" w:rsidRPr="008E1510" w:rsidRDefault="00D72995" w:rsidP="002E01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E1510">
              <w:rPr>
                <w:rFonts w:ascii="Times New Roman" w:hAnsi="Times New Roman" w:cs="Times New Roman"/>
                <w:b/>
                <w:bCs/>
              </w:rPr>
              <w:t>Ethnicity</w:t>
            </w:r>
          </w:p>
        </w:tc>
        <w:tc>
          <w:tcPr>
            <w:tcW w:w="1592" w:type="dxa"/>
            <w:noWrap/>
          </w:tcPr>
          <w:p w14:paraId="1EFADB66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  <w:noWrap/>
          </w:tcPr>
          <w:p w14:paraId="18BF8F6E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</w:tcPr>
          <w:p w14:paraId="07EE2B5B" w14:textId="77777777" w:rsidR="00D72995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  <w:noWrap/>
          </w:tcPr>
          <w:p w14:paraId="570204F8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</w:tr>
      <w:tr w:rsidR="00D72995" w:rsidRPr="009873C8" w14:paraId="33FBBECE" w14:textId="77777777" w:rsidTr="002E01F8">
        <w:trPr>
          <w:trHeight w:val="300"/>
        </w:trPr>
        <w:tc>
          <w:tcPr>
            <w:tcW w:w="4589" w:type="dxa"/>
            <w:noWrap/>
            <w:hideMark/>
          </w:tcPr>
          <w:p w14:paraId="3384AFEB" w14:textId="77777777" w:rsidR="00D72995" w:rsidRPr="009873C8" w:rsidRDefault="00D72995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3C8">
              <w:rPr>
                <w:rFonts w:ascii="Times New Roman" w:hAnsi="Times New Roman" w:cs="Times New Roman"/>
              </w:rPr>
              <w:t xml:space="preserve">   Caucasian</w:t>
            </w:r>
          </w:p>
        </w:tc>
        <w:tc>
          <w:tcPr>
            <w:tcW w:w="1592" w:type="dxa"/>
            <w:noWrap/>
          </w:tcPr>
          <w:p w14:paraId="045D990D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6% (9,048)</w:t>
            </w:r>
          </w:p>
        </w:tc>
        <w:tc>
          <w:tcPr>
            <w:tcW w:w="1451" w:type="dxa"/>
            <w:noWrap/>
          </w:tcPr>
          <w:p w14:paraId="15C53090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3% (1,194)</w:t>
            </w:r>
          </w:p>
        </w:tc>
        <w:tc>
          <w:tcPr>
            <w:tcW w:w="1246" w:type="dxa"/>
          </w:tcPr>
          <w:p w14:paraId="48E4B790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4% (7,854)</w:t>
            </w:r>
          </w:p>
        </w:tc>
        <w:tc>
          <w:tcPr>
            <w:tcW w:w="1241" w:type="dxa"/>
            <w:noWrap/>
          </w:tcPr>
          <w:p w14:paraId="0962F272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2995" w:rsidRPr="009873C8" w14:paraId="53181912" w14:textId="77777777" w:rsidTr="002E01F8">
        <w:trPr>
          <w:trHeight w:val="300"/>
        </w:trPr>
        <w:tc>
          <w:tcPr>
            <w:tcW w:w="4589" w:type="dxa"/>
            <w:noWrap/>
            <w:hideMark/>
          </w:tcPr>
          <w:p w14:paraId="5BD3B1F0" w14:textId="77777777" w:rsidR="00D72995" w:rsidRPr="009873C8" w:rsidRDefault="00D72995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3C8">
              <w:rPr>
                <w:rFonts w:ascii="Times New Roman" w:hAnsi="Times New Roman" w:cs="Times New Roman"/>
              </w:rPr>
              <w:t xml:space="preserve">   Aboriginal/Torres Strait Islander</w:t>
            </w:r>
          </w:p>
        </w:tc>
        <w:tc>
          <w:tcPr>
            <w:tcW w:w="1592" w:type="dxa"/>
            <w:noWrap/>
          </w:tcPr>
          <w:p w14:paraId="635E1A81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% (304)</w:t>
            </w:r>
          </w:p>
        </w:tc>
        <w:tc>
          <w:tcPr>
            <w:tcW w:w="1451" w:type="dxa"/>
            <w:noWrap/>
          </w:tcPr>
          <w:p w14:paraId="2C2BAA4B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% (29)</w:t>
            </w:r>
          </w:p>
        </w:tc>
        <w:tc>
          <w:tcPr>
            <w:tcW w:w="1246" w:type="dxa"/>
          </w:tcPr>
          <w:p w14:paraId="2230DA83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% (275)</w:t>
            </w:r>
          </w:p>
        </w:tc>
        <w:tc>
          <w:tcPr>
            <w:tcW w:w="1241" w:type="dxa"/>
            <w:noWrap/>
          </w:tcPr>
          <w:p w14:paraId="473B9035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2995" w:rsidRPr="009873C8" w14:paraId="05BF5350" w14:textId="77777777" w:rsidTr="002E01F8">
        <w:trPr>
          <w:trHeight w:val="300"/>
        </w:trPr>
        <w:tc>
          <w:tcPr>
            <w:tcW w:w="4589" w:type="dxa"/>
            <w:noWrap/>
            <w:hideMark/>
          </w:tcPr>
          <w:p w14:paraId="5E869CE1" w14:textId="77777777" w:rsidR="00D72995" w:rsidRPr="009873C8" w:rsidRDefault="00D72995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3C8">
              <w:rPr>
                <w:rFonts w:ascii="Times New Roman" w:hAnsi="Times New Roman" w:cs="Times New Roman"/>
              </w:rPr>
              <w:t xml:space="preserve">   Asian</w:t>
            </w:r>
          </w:p>
        </w:tc>
        <w:tc>
          <w:tcPr>
            <w:tcW w:w="1592" w:type="dxa"/>
            <w:noWrap/>
          </w:tcPr>
          <w:p w14:paraId="6D3D5FAB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% (1,238)</w:t>
            </w:r>
          </w:p>
        </w:tc>
        <w:tc>
          <w:tcPr>
            <w:tcW w:w="1451" w:type="dxa"/>
            <w:noWrap/>
          </w:tcPr>
          <w:p w14:paraId="668C0D98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% (133)</w:t>
            </w:r>
          </w:p>
        </w:tc>
        <w:tc>
          <w:tcPr>
            <w:tcW w:w="1246" w:type="dxa"/>
          </w:tcPr>
          <w:p w14:paraId="25F25E68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% (1,105)</w:t>
            </w:r>
          </w:p>
        </w:tc>
        <w:tc>
          <w:tcPr>
            <w:tcW w:w="1241" w:type="dxa"/>
            <w:noWrap/>
          </w:tcPr>
          <w:p w14:paraId="5E1C7B9E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2995" w:rsidRPr="009873C8" w14:paraId="6CB52021" w14:textId="77777777" w:rsidTr="002E01F8">
        <w:trPr>
          <w:trHeight w:val="300"/>
        </w:trPr>
        <w:tc>
          <w:tcPr>
            <w:tcW w:w="4589" w:type="dxa"/>
            <w:noWrap/>
            <w:hideMark/>
          </w:tcPr>
          <w:p w14:paraId="17EBE1A8" w14:textId="77777777" w:rsidR="00D72995" w:rsidRPr="009873C8" w:rsidRDefault="00D72995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3C8">
              <w:rPr>
                <w:rFonts w:ascii="Times New Roman" w:hAnsi="Times New Roman" w:cs="Times New Roman"/>
              </w:rPr>
              <w:t xml:space="preserve">   Māori</w:t>
            </w:r>
          </w:p>
        </w:tc>
        <w:tc>
          <w:tcPr>
            <w:tcW w:w="1592" w:type="dxa"/>
            <w:noWrap/>
          </w:tcPr>
          <w:p w14:paraId="4F3CA958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% (282)</w:t>
            </w:r>
          </w:p>
        </w:tc>
        <w:tc>
          <w:tcPr>
            <w:tcW w:w="1451" w:type="dxa"/>
            <w:noWrap/>
          </w:tcPr>
          <w:p w14:paraId="65398177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% (32)</w:t>
            </w:r>
          </w:p>
        </w:tc>
        <w:tc>
          <w:tcPr>
            <w:tcW w:w="1246" w:type="dxa"/>
          </w:tcPr>
          <w:p w14:paraId="6A288CAB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% (250)</w:t>
            </w:r>
          </w:p>
        </w:tc>
        <w:tc>
          <w:tcPr>
            <w:tcW w:w="1241" w:type="dxa"/>
            <w:noWrap/>
          </w:tcPr>
          <w:p w14:paraId="30A95F2D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2995" w:rsidRPr="009873C8" w14:paraId="0E354A26" w14:textId="77777777" w:rsidTr="002E01F8">
        <w:trPr>
          <w:trHeight w:val="300"/>
        </w:trPr>
        <w:tc>
          <w:tcPr>
            <w:tcW w:w="4589" w:type="dxa"/>
            <w:noWrap/>
            <w:hideMark/>
          </w:tcPr>
          <w:p w14:paraId="7B9E8992" w14:textId="77777777" w:rsidR="00D72995" w:rsidRPr="009873C8" w:rsidRDefault="00D72995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3C8">
              <w:rPr>
                <w:rFonts w:ascii="Times New Roman" w:hAnsi="Times New Roman" w:cs="Times New Roman"/>
              </w:rPr>
              <w:t xml:space="preserve">   Pacific</w:t>
            </w:r>
          </w:p>
        </w:tc>
        <w:tc>
          <w:tcPr>
            <w:tcW w:w="1592" w:type="dxa"/>
            <w:noWrap/>
          </w:tcPr>
          <w:p w14:paraId="0C10A259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% (270)</w:t>
            </w:r>
          </w:p>
        </w:tc>
        <w:tc>
          <w:tcPr>
            <w:tcW w:w="1451" w:type="dxa"/>
            <w:noWrap/>
          </w:tcPr>
          <w:p w14:paraId="7530F0FE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% (49)</w:t>
            </w:r>
          </w:p>
        </w:tc>
        <w:tc>
          <w:tcPr>
            <w:tcW w:w="1246" w:type="dxa"/>
          </w:tcPr>
          <w:p w14:paraId="719A371B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% (221)</w:t>
            </w:r>
          </w:p>
        </w:tc>
        <w:tc>
          <w:tcPr>
            <w:tcW w:w="1241" w:type="dxa"/>
            <w:noWrap/>
          </w:tcPr>
          <w:p w14:paraId="44410A4F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2995" w:rsidRPr="009873C8" w14:paraId="62B6266C" w14:textId="77777777" w:rsidTr="002E01F8">
        <w:trPr>
          <w:trHeight w:val="300"/>
        </w:trPr>
        <w:tc>
          <w:tcPr>
            <w:tcW w:w="4589" w:type="dxa"/>
            <w:noWrap/>
            <w:hideMark/>
          </w:tcPr>
          <w:p w14:paraId="2D6A584A" w14:textId="77777777" w:rsidR="00D72995" w:rsidRPr="009873C8" w:rsidRDefault="00D72995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3C8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1592" w:type="dxa"/>
            <w:noWrap/>
          </w:tcPr>
          <w:p w14:paraId="63C9E978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% (175)</w:t>
            </w:r>
          </w:p>
        </w:tc>
        <w:tc>
          <w:tcPr>
            <w:tcW w:w="1451" w:type="dxa"/>
            <w:noWrap/>
          </w:tcPr>
          <w:p w14:paraId="540E9196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% (27)</w:t>
            </w:r>
          </w:p>
        </w:tc>
        <w:tc>
          <w:tcPr>
            <w:tcW w:w="1246" w:type="dxa"/>
          </w:tcPr>
          <w:p w14:paraId="4DF3FE09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% (148)</w:t>
            </w:r>
          </w:p>
        </w:tc>
        <w:tc>
          <w:tcPr>
            <w:tcW w:w="1241" w:type="dxa"/>
            <w:noWrap/>
          </w:tcPr>
          <w:p w14:paraId="2465713E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2995" w:rsidRPr="009873C8" w14:paraId="066EC1EF" w14:textId="77777777" w:rsidTr="002E01F8">
        <w:trPr>
          <w:trHeight w:val="300"/>
        </w:trPr>
        <w:tc>
          <w:tcPr>
            <w:tcW w:w="4589" w:type="dxa"/>
            <w:noWrap/>
            <w:hideMark/>
          </w:tcPr>
          <w:p w14:paraId="00ECE158" w14:textId="77777777" w:rsidR="00D72995" w:rsidRPr="009873C8" w:rsidRDefault="00D72995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3C8">
              <w:rPr>
                <w:rFonts w:ascii="Times New Roman" w:hAnsi="Times New Roman" w:cs="Times New Roman"/>
              </w:rPr>
              <w:t xml:space="preserve">   Not reported</w:t>
            </w:r>
          </w:p>
        </w:tc>
        <w:tc>
          <w:tcPr>
            <w:tcW w:w="1592" w:type="dxa"/>
            <w:noWrap/>
          </w:tcPr>
          <w:p w14:paraId="1A8D93DC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% (48)</w:t>
            </w:r>
          </w:p>
        </w:tc>
        <w:tc>
          <w:tcPr>
            <w:tcW w:w="1451" w:type="dxa"/>
            <w:noWrap/>
          </w:tcPr>
          <w:p w14:paraId="446E1CD0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% (5)</w:t>
            </w:r>
          </w:p>
        </w:tc>
        <w:tc>
          <w:tcPr>
            <w:tcW w:w="1246" w:type="dxa"/>
          </w:tcPr>
          <w:p w14:paraId="4F543E40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% (43)</w:t>
            </w:r>
          </w:p>
        </w:tc>
        <w:tc>
          <w:tcPr>
            <w:tcW w:w="1241" w:type="dxa"/>
            <w:noWrap/>
          </w:tcPr>
          <w:p w14:paraId="6DE507F2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2995" w:rsidRPr="008074D8" w14:paraId="6FEC33C9" w14:textId="77777777" w:rsidTr="002E01F8">
        <w:trPr>
          <w:trHeight w:val="300"/>
        </w:trPr>
        <w:tc>
          <w:tcPr>
            <w:tcW w:w="4589" w:type="dxa"/>
            <w:noWrap/>
            <w:hideMark/>
          </w:tcPr>
          <w:p w14:paraId="62129A68" w14:textId="77777777" w:rsidR="00D72995" w:rsidRPr="008074D8" w:rsidRDefault="00D72995" w:rsidP="002E01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KRT</w:t>
            </w:r>
            <w:r w:rsidRPr="008074D8">
              <w:rPr>
                <w:rFonts w:ascii="Times New Roman" w:hAnsi="Times New Roman" w:cs="Times New Roman"/>
                <w:b/>
                <w:bCs/>
              </w:rPr>
              <w:t xml:space="preserve"> era</w:t>
            </w:r>
          </w:p>
        </w:tc>
        <w:tc>
          <w:tcPr>
            <w:tcW w:w="1592" w:type="dxa"/>
            <w:noWrap/>
          </w:tcPr>
          <w:p w14:paraId="7EBA648A" w14:textId="77777777" w:rsidR="00D72995" w:rsidRPr="008074D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  <w:noWrap/>
          </w:tcPr>
          <w:p w14:paraId="4FAFFD64" w14:textId="77777777" w:rsidR="00D72995" w:rsidRPr="008074D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</w:tcPr>
          <w:p w14:paraId="2D98B787" w14:textId="77777777" w:rsidR="00D72995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  <w:noWrap/>
          </w:tcPr>
          <w:p w14:paraId="56C5737C" w14:textId="77777777" w:rsidR="00D72995" w:rsidRPr="008074D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D72995" w:rsidRPr="008074D8" w14:paraId="7F9865D3" w14:textId="77777777" w:rsidTr="002E01F8">
        <w:trPr>
          <w:trHeight w:val="300"/>
        </w:trPr>
        <w:tc>
          <w:tcPr>
            <w:tcW w:w="4589" w:type="dxa"/>
            <w:noWrap/>
            <w:hideMark/>
          </w:tcPr>
          <w:p w14:paraId="538B9AC2" w14:textId="77777777" w:rsidR="00D72995" w:rsidRPr="008074D8" w:rsidRDefault="00D72995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74D8">
              <w:rPr>
                <w:rFonts w:ascii="Times New Roman" w:hAnsi="Times New Roman" w:cs="Times New Roman"/>
              </w:rPr>
              <w:t xml:space="preserve">   1960-1970</w:t>
            </w:r>
          </w:p>
        </w:tc>
        <w:tc>
          <w:tcPr>
            <w:tcW w:w="1592" w:type="dxa"/>
            <w:noWrap/>
          </w:tcPr>
          <w:p w14:paraId="2DBCDE51" w14:textId="77777777" w:rsidR="00D72995" w:rsidRPr="008074D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% (379)</w:t>
            </w:r>
          </w:p>
        </w:tc>
        <w:tc>
          <w:tcPr>
            <w:tcW w:w="1451" w:type="dxa"/>
            <w:noWrap/>
          </w:tcPr>
          <w:p w14:paraId="41A99B19" w14:textId="77777777" w:rsidR="00D72995" w:rsidRPr="008074D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% (8)</w:t>
            </w:r>
          </w:p>
        </w:tc>
        <w:tc>
          <w:tcPr>
            <w:tcW w:w="1246" w:type="dxa"/>
          </w:tcPr>
          <w:p w14:paraId="22AFE779" w14:textId="77777777" w:rsidR="00D72995" w:rsidRPr="008074D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% (371)</w:t>
            </w:r>
          </w:p>
        </w:tc>
        <w:tc>
          <w:tcPr>
            <w:tcW w:w="1241" w:type="dxa"/>
            <w:noWrap/>
          </w:tcPr>
          <w:p w14:paraId="514FDB2E" w14:textId="77777777" w:rsidR="00D72995" w:rsidRPr="008074D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2995" w:rsidRPr="008074D8" w14:paraId="5A7B0BCC" w14:textId="77777777" w:rsidTr="002E01F8">
        <w:trPr>
          <w:trHeight w:val="300"/>
        </w:trPr>
        <w:tc>
          <w:tcPr>
            <w:tcW w:w="4589" w:type="dxa"/>
            <w:noWrap/>
            <w:hideMark/>
          </w:tcPr>
          <w:p w14:paraId="148741FF" w14:textId="77777777" w:rsidR="00D72995" w:rsidRPr="008074D8" w:rsidRDefault="00D72995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74D8">
              <w:rPr>
                <w:rFonts w:ascii="Times New Roman" w:hAnsi="Times New Roman" w:cs="Times New Roman"/>
              </w:rPr>
              <w:lastRenderedPageBreak/>
              <w:t xml:space="preserve">   1971-1980</w:t>
            </w:r>
          </w:p>
        </w:tc>
        <w:tc>
          <w:tcPr>
            <w:tcW w:w="1592" w:type="dxa"/>
            <w:noWrap/>
          </w:tcPr>
          <w:p w14:paraId="23FB8E4F" w14:textId="77777777" w:rsidR="00D72995" w:rsidRPr="008074D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% (1,328)</w:t>
            </w:r>
          </w:p>
        </w:tc>
        <w:tc>
          <w:tcPr>
            <w:tcW w:w="1451" w:type="dxa"/>
            <w:noWrap/>
          </w:tcPr>
          <w:p w14:paraId="048F28CC" w14:textId="77777777" w:rsidR="00D72995" w:rsidRPr="008074D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% (116)</w:t>
            </w:r>
          </w:p>
        </w:tc>
        <w:tc>
          <w:tcPr>
            <w:tcW w:w="1246" w:type="dxa"/>
          </w:tcPr>
          <w:p w14:paraId="031CC127" w14:textId="77777777" w:rsidR="00D72995" w:rsidRPr="008074D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% (1,212)</w:t>
            </w:r>
          </w:p>
        </w:tc>
        <w:tc>
          <w:tcPr>
            <w:tcW w:w="1241" w:type="dxa"/>
            <w:noWrap/>
          </w:tcPr>
          <w:p w14:paraId="012A9AA3" w14:textId="77777777" w:rsidR="00D72995" w:rsidRPr="008074D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2995" w:rsidRPr="008074D8" w14:paraId="7E477585" w14:textId="77777777" w:rsidTr="002E01F8">
        <w:trPr>
          <w:trHeight w:val="300"/>
        </w:trPr>
        <w:tc>
          <w:tcPr>
            <w:tcW w:w="4589" w:type="dxa"/>
            <w:noWrap/>
            <w:hideMark/>
          </w:tcPr>
          <w:p w14:paraId="3D8084DE" w14:textId="77777777" w:rsidR="00D72995" w:rsidRPr="008074D8" w:rsidRDefault="00D72995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74D8">
              <w:rPr>
                <w:rFonts w:ascii="Times New Roman" w:hAnsi="Times New Roman" w:cs="Times New Roman"/>
              </w:rPr>
              <w:t xml:space="preserve">   1981-1990</w:t>
            </w:r>
          </w:p>
        </w:tc>
        <w:tc>
          <w:tcPr>
            <w:tcW w:w="1592" w:type="dxa"/>
            <w:noWrap/>
          </w:tcPr>
          <w:p w14:paraId="067617BC" w14:textId="77777777" w:rsidR="00D72995" w:rsidRPr="008074D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8% (1,906)</w:t>
            </w:r>
          </w:p>
        </w:tc>
        <w:tc>
          <w:tcPr>
            <w:tcW w:w="1451" w:type="dxa"/>
            <w:noWrap/>
          </w:tcPr>
          <w:p w14:paraId="7B794E07" w14:textId="77777777" w:rsidR="00D72995" w:rsidRPr="008074D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% (240)</w:t>
            </w:r>
          </w:p>
        </w:tc>
        <w:tc>
          <w:tcPr>
            <w:tcW w:w="1246" w:type="dxa"/>
          </w:tcPr>
          <w:p w14:paraId="77B34E5D" w14:textId="77777777" w:rsidR="00D72995" w:rsidRPr="008074D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85 (1,666)</w:t>
            </w:r>
          </w:p>
        </w:tc>
        <w:tc>
          <w:tcPr>
            <w:tcW w:w="1241" w:type="dxa"/>
            <w:noWrap/>
          </w:tcPr>
          <w:p w14:paraId="34D22E50" w14:textId="77777777" w:rsidR="00D72995" w:rsidRPr="008074D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2995" w:rsidRPr="008074D8" w14:paraId="7745F959" w14:textId="77777777" w:rsidTr="002E01F8">
        <w:trPr>
          <w:trHeight w:val="300"/>
        </w:trPr>
        <w:tc>
          <w:tcPr>
            <w:tcW w:w="4589" w:type="dxa"/>
            <w:noWrap/>
            <w:hideMark/>
          </w:tcPr>
          <w:p w14:paraId="167473F1" w14:textId="77777777" w:rsidR="00D72995" w:rsidRPr="008074D8" w:rsidRDefault="00D72995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74D8">
              <w:rPr>
                <w:rFonts w:ascii="Times New Roman" w:hAnsi="Times New Roman" w:cs="Times New Roman"/>
              </w:rPr>
              <w:t xml:space="preserve">   1991-2000</w:t>
            </w:r>
          </w:p>
        </w:tc>
        <w:tc>
          <w:tcPr>
            <w:tcW w:w="1592" w:type="dxa"/>
            <w:noWrap/>
          </w:tcPr>
          <w:p w14:paraId="0C90AB83" w14:textId="77777777" w:rsidR="00D72995" w:rsidRPr="008074D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% (2,731)</w:t>
            </w:r>
          </w:p>
        </w:tc>
        <w:tc>
          <w:tcPr>
            <w:tcW w:w="1451" w:type="dxa"/>
            <w:noWrap/>
          </w:tcPr>
          <w:p w14:paraId="25107498" w14:textId="77777777" w:rsidR="00D72995" w:rsidRPr="008074D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3% (387)</w:t>
            </w:r>
          </w:p>
        </w:tc>
        <w:tc>
          <w:tcPr>
            <w:tcW w:w="1246" w:type="dxa"/>
          </w:tcPr>
          <w:p w14:paraId="0355A0F2" w14:textId="77777777" w:rsidR="00D72995" w:rsidRPr="008074D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7% (2,344)</w:t>
            </w:r>
          </w:p>
        </w:tc>
        <w:tc>
          <w:tcPr>
            <w:tcW w:w="1241" w:type="dxa"/>
            <w:noWrap/>
          </w:tcPr>
          <w:p w14:paraId="070C2076" w14:textId="77777777" w:rsidR="00D72995" w:rsidRPr="008074D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2995" w:rsidRPr="008074D8" w14:paraId="435D32D3" w14:textId="77777777" w:rsidTr="002E01F8">
        <w:trPr>
          <w:trHeight w:val="300"/>
        </w:trPr>
        <w:tc>
          <w:tcPr>
            <w:tcW w:w="4589" w:type="dxa"/>
            <w:noWrap/>
            <w:hideMark/>
          </w:tcPr>
          <w:p w14:paraId="527BCB29" w14:textId="77777777" w:rsidR="00D72995" w:rsidRPr="008074D8" w:rsidRDefault="00D72995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74D8">
              <w:rPr>
                <w:rFonts w:ascii="Times New Roman" w:hAnsi="Times New Roman" w:cs="Times New Roman"/>
              </w:rPr>
              <w:t xml:space="preserve">   2001-2010</w:t>
            </w:r>
          </w:p>
        </w:tc>
        <w:tc>
          <w:tcPr>
            <w:tcW w:w="1592" w:type="dxa"/>
            <w:noWrap/>
          </w:tcPr>
          <w:p w14:paraId="722DB93C" w14:textId="77777777" w:rsidR="00D72995" w:rsidRPr="008074D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3% (3,104)</w:t>
            </w:r>
          </w:p>
        </w:tc>
        <w:tc>
          <w:tcPr>
            <w:tcW w:w="1451" w:type="dxa"/>
            <w:noWrap/>
          </w:tcPr>
          <w:p w14:paraId="5F282EBA" w14:textId="77777777" w:rsidR="00D72995" w:rsidRPr="008074D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2% (429)</w:t>
            </w:r>
          </w:p>
        </w:tc>
        <w:tc>
          <w:tcPr>
            <w:tcW w:w="1246" w:type="dxa"/>
          </w:tcPr>
          <w:p w14:paraId="23958032" w14:textId="77777777" w:rsidR="00D72995" w:rsidRPr="008074D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% (2,675)</w:t>
            </w:r>
          </w:p>
        </w:tc>
        <w:tc>
          <w:tcPr>
            <w:tcW w:w="1241" w:type="dxa"/>
            <w:noWrap/>
          </w:tcPr>
          <w:p w14:paraId="3963C3D9" w14:textId="77777777" w:rsidR="00D72995" w:rsidRPr="008074D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2995" w:rsidRPr="008074D8" w14:paraId="28D0802D" w14:textId="77777777" w:rsidTr="002E01F8">
        <w:trPr>
          <w:trHeight w:val="300"/>
        </w:trPr>
        <w:tc>
          <w:tcPr>
            <w:tcW w:w="4589" w:type="dxa"/>
            <w:noWrap/>
            <w:hideMark/>
          </w:tcPr>
          <w:p w14:paraId="69739E12" w14:textId="77777777" w:rsidR="00D72995" w:rsidRPr="008074D8" w:rsidRDefault="00D72995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74D8">
              <w:rPr>
                <w:rFonts w:ascii="Times New Roman" w:hAnsi="Times New Roman" w:cs="Times New Roman"/>
              </w:rPr>
              <w:t xml:space="preserve">   2011-2020</w:t>
            </w:r>
          </w:p>
        </w:tc>
        <w:tc>
          <w:tcPr>
            <w:tcW w:w="1592" w:type="dxa"/>
            <w:noWrap/>
          </w:tcPr>
          <w:p w14:paraId="1383F514" w14:textId="77777777" w:rsidR="00D72995" w:rsidRPr="008074D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% (1,917)</w:t>
            </w:r>
          </w:p>
        </w:tc>
        <w:tc>
          <w:tcPr>
            <w:tcW w:w="1451" w:type="dxa"/>
            <w:noWrap/>
          </w:tcPr>
          <w:p w14:paraId="485DC041" w14:textId="77777777" w:rsidR="00D72995" w:rsidRPr="008074D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7% (289)</w:t>
            </w:r>
          </w:p>
        </w:tc>
        <w:tc>
          <w:tcPr>
            <w:tcW w:w="1246" w:type="dxa"/>
          </w:tcPr>
          <w:p w14:paraId="4FA55C19" w14:textId="77777777" w:rsidR="00D72995" w:rsidRPr="008074D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% (1,628)</w:t>
            </w:r>
          </w:p>
        </w:tc>
        <w:tc>
          <w:tcPr>
            <w:tcW w:w="1241" w:type="dxa"/>
            <w:noWrap/>
          </w:tcPr>
          <w:p w14:paraId="15CB06CC" w14:textId="77777777" w:rsidR="00D72995" w:rsidRPr="008074D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2995" w:rsidRPr="009873C8" w14:paraId="60A72BC9" w14:textId="77777777" w:rsidTr="002E01F8">
        <w:trPr>
          <w:trHeight w:val="300"/>
        </w:trPr>
        <w:tc>
          <w:tcPr>
            <w:tcW w:w="4589" w:type="dxa"/>
            <w:noWrap/>
            <w:hideMark/>
          </w:tcPr>
          <w:p w14:paraId="61D1FD6F" w14:textId="77777777" w:rsidR="00D72995" w:rsidRPr="008E1510" w:rsidRDefault="00D72995" w:rsidP="002E01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E1510">
              <w:rPr>
                <w:rFonts w:ascii="Times New Roman" w:hAnsi="Times New Roman" w:cs="Times New Roman"/>
                <w:b/>
                <w:bCs/>
              </w:rPr>
              <w:t xml:space="preserve">Smoking status at </w:t>
            </w:r>
            <w:r>
              <w:rPr>
                <w:rFonts w:ascii="Times New Roman" w:hAnsi="Times New Roman" w:cs="Times New Roman"/>
                <w:b/>
                <w:bCs/>
              </w:rPr>
              <w:t>KRT</w:t>
            </w:r>
            <w:r w:rsidRPr="008E1510">
              <w:rPr>
                <w:rFonts w:ascii="Times New Roman" w:hAnsi="Times New Roman" w:cs="Times New Roman"/>
                <w:b/>
                <w:bCs/>
              </w:rPr>
              <w:t xml:space="preserve"> entry</w:t>
            </w:r>
          </w:p>
        </w:tc>
        <w:tc>
          <w:tcPr>
            <w:tcW w:w="1592" w:type="dxa"/>
            <w:noWrap/>
          </w:tcPr>
          <w:p w14:paraId="4FF48947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  <w:noWrap/>
          </w:tcPr>
          <w:p w14:paraId="73434F97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</w:tcPr>
          <w:p w14:paraId="78515C26" w14:textId="77777777" w:rsidR="00D72995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  <w:noWrap/>
          </w:tcPr>
          <w:p w14:paraId="6449073A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1</w:t>
            </w:r>
          </w:p>
        </w:tc>
      </w:tr>
      <w:tr w:rsidR="00D72995" w:rsidRPr="009873C8" w14:paraId="4FA9B490" w14:textId="77777777" w:rsidTr="002E01F8">
        <w:trPr>
          <w:trHeight w:val="300"/>
        </w:trPr>
        <w:tc>
          <w:tcPr>
            <w:tcW w:w="4589" w:type="dxa"/>
            <w:noWrap/>
            <w:hideMark/>
          </w:tcPr>
          <w:p w14:paraId="0847B78F" w14:textId="77777777" w:rsidR="00D72995" w:rsidRPr="009873C8" w:rsidRDefault="00D72995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3C8">
              <w:rPr>
                <w:rFonts w:ascii="Times New Roman" w:hAnsi="Times New Roman" w:cs="Times New Roman"/>
              </w:rPr>
              <w:t xml:space="preserve">   Current</w:t>
            </w:r>
          </w:p>
        </w:tc>
        <w:tc>
          <w:tcPr>
            <w:tcW w:w="1592" w:type="dxa"/>
            <w:noWrap/>
          </w:tcPr>
          <w:p w14:paraId="42598DE4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% (1,026)</w:t>
            </w:r>
          </w:p>
        </w:tc>
        <w:tc>
          <w:tcPr>
            <w:tcW w:w="1451" w:type="dxa"/>
            <w:noWrap/>
          </w:tcPr>
          <w:p w14:paraId="00A52C5D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% (126)</w:t>
            </w:r>
          </w:p>
        </w:tc>
        <w:tc>
          <w:tcPr>
            <w:tcW w:w="1246" w:type="dxa"/>
          </w:tcPr>
          <w:p w14:paraId="5BA398AA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% (900)</w:t>
            </w:r>
          </w:p>
        </w:tc>
        <w:tc>
          <w:tcPr>
            <w:tcW w:w="1241" w:type="dxa"/>
            <w:noWrap/>
          </w:tcPr>
          <w:p w14:paraId="2E24AA65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2995" w:rsidRPr="009873C8" w14:paraId="49154EFC" w14:textId="77777777" w:rsidTr="002E01F8">
        <w:trPr>
          <w:trHeight w:val="300"/>
        </w:trPr>
        <w:tc>
          <w:tcPr>
            <w:tcW w:w="4589" w:type="dxa"/>
            <w:noWrap/>
            <w:hideMark/>
          </w:tcPr>
          <w:p w14:paraId="3C80EA47" w14:textId="77777777" w:rsidR="00D72995" w:rsidRPr="009873C8" w:rsidRDefault="00D72995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3C8">
              <w:rPr>
                <w:rFonts w:ascii="Times New Roman" w:hAnsi="Times New Roman" w:cs="Times New Roman"/>
              </w:rPr>
              <w:t xml:space="preserve">   Former</w:t>
            </w:r>
          </w:p>
        </w:tc>
        <w:tc>
          <w:tcPr>
            <w:tcW w:w="1592" w:type="dxa"/>
            <w:noWrap/>
          </w:tcPr>
          <w:p w14:paraId="38A88A33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4% (2,674)</w:t>
            </w:r>
          </w:p>
        </w:tc>
        <w:tc>
          <w:tcPr>
            <w:tcW w:w="1451" w:type="dxa"/>
            <w:noWrap/>
          </w:tcPr>
          <w:p w14:paraId="34CA894A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5% (370)</w:t>
            </w:r>
          </w:p>
        </w:tc>
        <w:tc>
          <w:tcPr>
            <w:tcW w:w="1246" w:type="dxa"/>
          </w:tcPr>
          <w:p w14:paraId="5901AFA7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5% (2,304)</w:t>
            </w:r>
          </w:p>
        </w:tc>
        <w:tc>
          <w:tcPr>
            <w:tcW w:w="1241" w:type="dxa"/>
            <w:noWrap/>
          </w:tcPr>
          <w:p w14:paraId="30BC765B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2995" w:rsidRPr="009873C8" w14:paraId="385E7026" w14:textId="77777777" w:rsidTr="002E01F8">
        <w:trPr>
          <w:trHeight w:val="300"/>
        </w:trPr>
        <w:tc>
          <w:tcPr>
            <w:tcW w:w="4589" w:type="dxa"/>
            <w:noWrap/>
            <w:hideMark/>
          </w:tcPr>
          <w:p w14:paraId="5183EFCA" w14:textId="77777777" w:rsidR="00D72995" w:rsidRPr="009873C8" w:rsidRDefault="00D72995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3C8">
              <w:rPr>
                <w:rFonts w:ascii="Times New Roman" w:hAnsi="Times New Roman" w:cs="Times New Roman"/>
              </w:rPr>
              <w:t xml:space="preserve">   Never</w:t>
            </w:r>
          </w:p>
        </w:tc>
        <w:tc>
          <w:tcPr>
            <w:tcW w:w="1592" w:type="dxa"/>
            <w:noWrap/>
          </w:tcPr>
          <w:p w14:paraId="4D92F4D8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9% (5,096)</w:t>
            </w:r>
          </w:p>
        </w:tc>
        <w:tc>
          <w:tcPr>
            <w:tcW w:w="1451" w:type="dxa"/>
            <w:noWrap/>
          </w:tcPr>
          <w:p w14:paraId="19C7E1DB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4% (757)</w:t>
            </w:r>
          </w:p>
        </w:tc>
        <w:tc>
          <w:tcPr>
            <w:tcW w:w="1246" w:type="dxa"/>
          </w:tcPr>
          <w:p w14:paraId="24304ACE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5% (4,339)</w:t>
            </w:r>
          </w:p>
        </w:tc>
        <w:tc>
          <w:tcPr>
            <w:tcW w:w="1241" w:type="dxa"/>
            <w:noWrap/>
          </w:tcPr>
          <w:p w14:paraId="6BB275CF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2995" w:rsidRPr="009873C8" w14:paraId="277E703F" w14:textId="77777777" w:rsidTr="002E01F8">
        <w:trPr>
          <w:trHeight w:val="300"/>
        </w:trPr>
        <w:tc>
          <w:tcPr>
            <w:tcW w:w="4589" w:type="dxa"/>
            <w:noWrap/>
            <w:hideMark/>
          </w:tcPr>
          <w:p w14:paraId="1A0135A7" w14:textId="77777777" w:rsidR="00D72995" w:rsidRPr="009873C8" w:rsidRDefault="00D72995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3C8">
              <w:rPr>
                <w:rFonts w:ascii="Times New Roman" w:hAnsi="Times New Roman" w:cs="Times New Roman"/>
              </w:rPr>
              <w:t xml:space="preserve">   Unknown</w:t>
            </w:r>
          </w:p>
        </w:tc>
        <w:tc>
          <w:tcPr>
            <w:tcW w:w="1592" w:type="dxa"/>
            <w:noWrap/>
          </w:tcPr>
          <w:p w14:paraId="3B7404F6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% (10)</w:t>
            </w:r>
          </w:p>
        </w:tc>
        <w:tc>
          <w:tcPr>
            <w:tcW w:w="1451" w:type="dxa"/>
            <w:noWrap/>
          </w:tcPr>
          <w:p w14:paraId="6CEF1B2B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% (1)</w:t>
            </w:r>
          </w:p>
        </w:tc>
        <w:tc>
          <w:tcPr>
            <w:tcW w:w="1246" w:type="dxa"/>
          </w:tcPr>
          <w:p w14:paraId="2BF23D9A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% (9)</w:t>
            </w:r>
          </w:p>
        </w:tc>
        <w:tc>
          <w:tcPr>
            <w:tcW w:w="1241" w:type="dxa"/>
            <w:noWrap/>
          </w:tcPr>
          <w:p w14:paraId="073215E4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2995" w:rsidRPr="009873C8" w14:paraId="76DDB7A1" w14:textId="77777777" w:rsidTr="002E01F8">
        <w:trPr>
          <w:trHeight w:val="300"/>
        </w:trPr>
        <w:tc>
          <w:tcPr>
            <w:tcW w:w="4589" w:type="dxa"/>
            <w:noWrap/>
            <w:hideMark/>
          </w:tcPr>
          <w:p w14:paraId="38A4DF01" w14:textId="77777777" w:rsidR="00D72995" w:rsidRPr="00453B8F" w:rsidRDefault="00D72995" w:rsidP="002E01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53B8F">
              <w:rPr>
                <w:rFonts w:ascii="Times New Roman" w:hAnsi="Times New Roman" w:cs="Times New Roman"/>
                <w:b/>
                <w:bCs/>
              </w:rPr>
              <w:t>Diabetes mellitus</w:t>
            </w:r>
          </w:p>
        </w:tc>
        <w:tc>
          <w:tcPr>
            <w:tcW w:w="1592" w:type="dxa"/>
            <w:noWrap/>
          </w:tcPr>
          <w:p w14:paraId="280BF318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% (435)</w:t>
            </w:r>
          </w:p>
        </w:tc>
        <w:tc>
          <w:tcPr>
            <w:tcW w:w="1451" w:type="dxa"/>
            <w:noWrap/>
          </w:tcPr>
          <w:p w14:paraId="6D79AF5D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% (93)</w:t>
            </w:r>
          </w:p>
        </w:tc>
        <w:tc>
          <w:tcPr>
            <w:tcW w:w="1246" w:type="dxa"/>
          </w:tcPr>
          <w:p w14:paraId="70498635" w14:textId="77777777" w:rsidR="00D72995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% (342)</w:t>
            </w:r>
          </w:p>
        </w:tc>
        <w:tc>
          <w:tcPr>
            <w:tcW w:w="1241" w:type="dxa"/>
            <w:noWrap/>
          </w:tcPr>
          <w:p w14:paraId="4FAE902C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D72995" w:rsidRPr="009873C8" w14:paraId="75D0FF94" w14:textId="77777777" w:rsidTr="002E01F8">
        <w:trPr>
          <w:trHeight w:val="300"/>
        </w:trPr>
        <w:tc>
          <w:tcPr>
            <w:tcW w:w="4589" w:type="dxa"/>
            <w:noWrap/>
            <w:hideMark/>
          </w:tcPr>
          <w:p w14:paraId="32DA9EEA" w14:textId="77777777" w:rsidR="00D72995" w:rsidRPr="00453B8F" w:rsidRDefault="00D72995" w:rsidP="002E01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53B8F">
              <w:rPr>
                <w:rFonts w:ascii="Times New Roman" w:hAnsi="Times New Roman" w:cs="Times New Roman"/>
                <w:b/>
                <w:bCs/>
              </w:rPr>
              <w:t>Chronic lung disease</w:t>
            </w:r>
          </w:p>
        </w:tc>
        <w:tc>
          <w:tcPr>
            <w:tcW w:w="1592" w:type="dxa"/>
            <w:noWrap/>
          </w:tcPr>
          <w:p w14:paraId="080F4191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% (435)</w:t>
            </w:r>
          </w:p>
        </w:tc>
        <w:tc>
          <w:tcPr>
            <w:tcW w:w="1451" w:type="dxa"/>
            <w:noWrap/>
          </w:tcPr>
          <w:p w14:paraId="4C5300E3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% (56)</w:t>
            </w:r>
          </w:p>
        </w:tc>
        <w:tc>
          <w:tcPr>
            <w:tcW w:w="1246" w:type="dxa"/>
          </w:tcPr>
          <w:p w14:paraId="2755DA8F" w14:textId="77777777" w:rsidR="00D72995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% (379)</w:t>
            </w:r>
          </w:p>
        </w:tc>
        <w:tc>
          <w:tcPr>
            <w:tcW w:w="1241" w:type="dxa"/>
            <w:noWrap/>
          </w:tcPr>
          <w:p w14:paraId="23AE6E7A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7</w:t>
            </w:r>
          </w:p>
        </w:tc>
      </w:tr>
      <w:tr w:rsidR="00D72995" w:rsidRPr="009873C8" w14:paraId="28248088" w14:textId="77777777" w:rsidTr="002E01F8">
        <w:trPr>
          <w:trHeight w:val="300"/>
        </w:trPr>
        <w:tc>
          <w:tcPr>
            <w:tcW w:w="4589" w:type="dxa"/>
            <w:noWrap/>
            <w:hideMark/>
          </w:tcPr>
          <w:p w14:paraId="6DE9D8FC" w14:textId="77777777" w:rsidR="00D72995" w:rsidRPr="00453B8F" w:rsidRDefault="00D72995" w:rsidP="002E01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53B8F">
              <w:rPr>
                <w:rFonts w:ascii="Times New Roman" w:hAnsi="Times New Roman" w:cs="Times New Roman"/>
                <w:b/>
                <w:bCs/>
              </w:rPr>
              <w:t>Coronary artery disease</w:t>
            </w:r>
          </w:p>
        </w:tc>
        <w:tc>
          <w:tcPr>
            <w:tcW w:w="1592" w:type="dxa"/>
            <w:noWrap/>
          </w:tcPr>
          <w:p w14:paraId="3F361E14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% (696)</w:t>
            </w:r>
          </w:p>
        </w:tc>
        <w:tc>
          <w:tcPr>
            <w:tcW w:w="1451" w:type="dxa"/>
            <w:noWrap/>
          </w:tcPr>
          <w:p w14:paraId="1A2CB9B6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% (115)</w:t>
            </w:r>
          </w:p>
        </w:tc>
        <w:tc>
          <w:tcPr>
            <w:tcW w:w="1246" w:type="dxa"/>
          </w:tcPr>
          <w:p w14:paraId="40DD49CB" w14:textId="77777777" w:rsidR="00D72995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% (581)</w:t>
            </w:r>
          </w:p>
        </w:tc>
        <w:tc>
          <w:tcPr>
            <w:tcW w:w="1241" w:type="dxa"/>
            <w:noWrap/>
          </w:tcPr>
          <w:p w14:paraId="0464BFF3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1</w:t>
            </w:r>
          </w:p>
        </w:tc>
      </w:tr>
      <w:tr w:rsidR="00D72995" w:rsidRPr="009873C8" w14:paraId="7F072AA0" w14:textId="77777777" w:rsidTr="002E01F8">
        <w:trPr>
          <w:trHeight w:val="300"/>
        </w:trPr>
        <w:tc>
          <w:tcPr>
            <w:tcW w:w="4589" w:type="dxa"/>
            <w:noWrap/>
            <w:hideMark/>
          </w:tcPr>
          <w:p w14:paraId="1B639E2D" w14:textId="77777777" w:rsidR="00D72995" w:rsidRPr="00453B8F" w:rsidRDefault="00D72995" w:rsidP="002E01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53B8F">
              <w:rPr>
                <w:rFonts w:ascii="Times New Roman" w:hAnsi="Times New Roman" w:cs="Times New Roman"/>
                <w:b/>
                <w:bCs/>
              </w:rPr>
              <w:lastRenderedPageBreak/>
              <w:t>Peripheral vascular disease</w:t>
            </w:r>
          </w:p>
        </w:tc>
        <w:tc>
          <w:tcPr>
            <w:tcW w:w="1592" w:type="dxa"/>
            <w:noWrap/>
          </w:tcPr>
          <w:p w14:paraId="57B7E3BC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% (234)</w:t>
            </w:r>
          </w:p>
        </w:tc>
        <w:tc>
          <w:tcPr>
            <w:tcW w:w="1451" w:type="dxa"/>
            <w:noWrap/>
          </w:tcPr>
          <w:p w14:paraId="44A896C3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% (33)</w:t>
            </w:r>
          </w:p>
        </w:tc>
        <w:tc>
          <w:tcPr>
            <w:tcW w:w="1246" w:type="dxa"/>
          </w:tcPr>
          <w:p w14:paraId="12AC8D29" w14:textId="77777777" w:rsidR="00D72995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% (201)</w:t>
            </w:r>
          </w:p>
        </w:tc>
        <w:tc>
          <w:tcPr>
            <w:tcW w:w="1241" w:type="dxa"/>
            <w:noWrap/>
          </w:tcPr>
          <w:p w14:paraId="00B01AF7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3</w:t>
            </w:r>
          </w:p>
        </w:tc>
      </w:tr>
      <w:tr w:rsidR="00D72995" w:rsidRPr="009873C8" w14:paraId="2F76C78D" w14:textId="77777777" w:rsidTr="002E01F8">
        <w:trPr>
          <w:trHeight w:val="300"/>
        </w:trPr>
        <w:tc>
          <w:tcPr>
            <w:tcW w:w="4589" w:type="dxa"/>
            <w:noWrap/>
            <w:hideMark/>
          </w:tcPr>
          <w:p w14:paraId="50FB4578" w14:textId="77777777" w:rsidR="00D72995" w:rsidRPr="00453B8F" w:rsidRDefault="00D72995" w:rsidP="002E01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53B8F">
              <w:rPr>
                <w:rFonts w:ascii="Times New Roman" w:hAnsi="Times New Roman" w:cs="Times New Roman"/>
                <w:b/>
                <w:bCs/>
              </w:rPr>
              <w:t>Cerebrovascular disease</w:t>
            </w:r>
          </w:p>
        </w:tc>
        <w:tc>
          <w:tcPr>
            <w:tcW w:w="1592" w:type="dxa"/>
            <w:noWrap/>
          </w:tcPr>
          <w:p w14:paraId="52A4F006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% (197)</w:t>
            </w:r>
          </w:p>
        </w:tc>
        <w:tc>
          <w:tcPr>
            <w:tcW w:w="1451" w:type="dxa"/>
            <w:noWrap/>
          </w:tcPr>
          <w:p w14:paraId="1C98F172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% (26)</w:t>
            </w:r>
          </w:p>
        </w:tc>
        <w:tc>
          <w:tcPr>
            <w:tcW w:w="1246" w:type="dxa"/>
          </w:tcPr>
          <w:p w14:paraId="32735F08" w14:textId="77777777" w:rsidR="00D72995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% (171)</w:t>
            </w:r>
          </w:p>
        </w:tc>
        <w:tc>
          <w:tcPr>
            <w:tcW w:w="1241" w:type="dxa"/>
            <w:noWrap/>
          </w:tcPr>
          <w:p w14:paraId="0F118DBA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0</w:t>
            </w:r>
          </w:p>
        </w:tc>
      </w:tr>
      <w:tr w:rsidR="00D72995" w:rsidRPr="009873C8" w14:paraId="7F28663D" w14:textId="77777777" w:rsidTr="002E01F8">
        <w:trPr>
          <w:trHeight w:val="300"/>
        </w:trPr>
        <w:tc>
          <w:tcPr>
            <w:tcW w:w="4589" w:type="dxa"/>
            <w:noWrap/>
            <w:hideMark/>
          </w:tcPr>
          <w:p w14:paraId="7AD241CA" w14:textId="77777777" w:rsidR="00D72995" w:rsidRPr="00066A67" w:rsidRDefault="00D72995" w:rsidP="002E01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66A67">
              <w:rPr>
                <w:rFonts w:ascii="Times New Roman" w:hAnsi="Times New Roman" w:cs="Times New Roman"/>
                <w:b/>
                <w:bCs/>
              </w:rPr>
              <w:t>BMI (kg/m</w:t>
            </w:r>
            <w:r w:rsidRPr="00066A67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066A6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92" w:type="dxa"/>
            <w:noWrap/>
          </w:tcPr>
          <w:p w14:paraId="6F32CCDA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1451" w:type="dxa"/>
            <w:noWrap/>
          </w:tcPr>
          <w:p w14:paraId="0AE9CBBF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1246" w:type="dxa"/>
          </w:tcPr>
          <w:p w14:paraId="463A1E4D" w14:textId="77777777" w:rsidR="00D72995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1241" w:type="dxa"/>
            <w:noWrap/>
          </w:tcPr>
          <w:p w14:paraId="3EA9477D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8</w:t>
            </w:r>
          </w:p>
        </w:tc>
      </w:tr>
      <w:tr w:rsidR="00D72995" w:rsidRPr="009873C8" w14:paraId="6BADF5CD" w14:textId="77777777" w:rsidTr="002E01F8">
        <w:trPr>
          <w:trHeight w:val="300"/>
        </w:trPr>
        <w:tc>
          <w:tcPr>
            <w:tcW w:w="4589" w:type="dxa"/>
            <w:noWrap/>
            <w:hideMark/>
          </w:tcPr>
          <w:p w14:paraId="4BE73E93" w14:textId="77777777" w:rsidR="00D72995" w:rsidRPr="00066A67" w:rsidRDefault="00D72995" w:rsidP="002E01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66A67">
              <w:rPr>
                <w:rFonts w:ascii="Times New Roman" w:hAnsi="Times New Roman" w:cs="Times New Roman"/>
                <w:b/>
                <w:bCs/>
              </w:rPr>
              <w:t xml:space="preserve">First </w:t>
            </w:r>
            <w:r>
              <w:rPr>
                <w:rFonts w:ascii="Times New Roman" w:hAnsi="Times New Roman" w:cs="Times New Roman"/>
                <w:b/>
                <w:bCs/>
              </w:rPr>
              <w:t>KRT</w:t>
            </w:r>
          </w:p>
        </w:tc>
        <w:tc>
          <w:tcPr>
            <w:tcW w:w="1592" w:type="dxa"/>
            <w:noWrap/>
          </w:tcPr>
          <w:p w14:paraId="01587688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  <w:noWrap/>
          </w:tcPr>
          <w:p w14:paraId="39C7ECD0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</w:tcPr>
          <w:p w14:paraId="45D4C440" w14:textId="77777777" w:rsidR="00D72995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  <w:noWrap/>
          </w:tcPr>
          <w:p w14:paraId="0E79A4A5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</w:tr>
      <w:tr w:rsidR="00D72995" w:rsidRPr="009873C8" w14:paraId="129F9B20" w14:textId="77777777" w:rsidTr="002E01F8">
        <w:trPr>
          <w:trHeight w:val="300"/>
        </w:trPr>
        <w:tc>
          <w:tcPr>
            <w:tcW w:w="4589" w:type="dxa"/>
            <w:noWrap/>
            <w:hideMark/>
          </w:tcPr>
          <w:p w14:paraId="0BBBAB98" w14:textId="77777777" w:rsidR="00D72995" w:rsidRPr="009873C8" w:rsidRDefault="00D72995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3C8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Haemodialysis</w:t>
            </w:r>
          </w:p>
        </w:tc>
        <w:tc>
          <w:tcPr>
            <w:tcW w:w="1592" w:type="dxa"/>
            <w:noWrap/>
          </w:tcPr>
          <w:p w14:paraId="39B28BE9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1% (7,403)</w:t>
            </w:r>
          </w:p>
        </w:tc>
        <w:tc>
          <w:tcPr>
            <w:tcW w:w="1451" w:type="dxa"/>
            <w:noWrap/>
          </w:tcPr>
          <w:p w14:paraId="11AE2B23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% (911)</w:t>
            </w:r>
          </w:p>
        </w:tc>
        <w:tc>
          <w:tcPr>
            <w:tcW w:w="1246" w:type="dxa"/>
          </w:tcPr>
          <w:p w14:paraId="61B987BF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6% (6,492)</w:t>
            </w:r>
          </w:p>
        </w:tc>
        <w:tc>
          <w:tcPr>
            <w:tcW w:w="1241" w:type="dxa"/>
            <w:noWrap/>
          </w:tcPr>
          <w:p w14:paraId="2599A6C5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2995" w:rsidRPr="009873C8" w14:paraId="619051B6" w14:textId="77777777" w:rsidTr="002E01F8">
        <w:trPr>
          <w:trHeight w:val="300"/>
        </w:trPr>
        <w:tc>
          <w:tcPr>
            <w:tcW w:w="4589" w:type="dxa"/>
            <w:noWrap/>
            <w:hideMark/>
          </w:tcPr>
          <w:p w14:paraId="100EE003" w14:textId="77777777" w:rsidR="00D72995" w:rsidRPr="009873C8" w:rsidRDefault="00D72995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73C8">
              <w:rPr>
                <w:rFonts w:ascii="Times New Roman" w:hAnsi="Times New Roman" w:cs="Times New Roman"/>
              </w:rPr>
              <w:t xml:space="preserve">   P</w:t>
            </w:r>
            <w:r>
              <w:rPr>
                <w:rFonts w:ascii="Times New Roman" w:hAnsi="Times New Roman" w:cs="Times New Roman"/>
              </w:rPr>
              <w:t>eritoneal dialysis</w:t>
            </w:r>
          </w:p>
        </w:tc>
        <w:tc>
          <w:tcPr>
            <w:tcW w:w="1592" w:type="dxa"/>
            <w:noWrap/>
          </w:tcPr>
          <w:p w14:paraId="25B48E36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8% (3,164)</w:t>
            </w:r>
          </w:p>
        </w:tc>
        <w:tc>
          <w:tcPr>
            <w:tcW w:w="1451" w:type="dxa"/>
            <w:noWrap/>
          </w:tcPr>
          <w:p w14:paraId="1AC06D29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6% (449)</w:t>
            </w:r>
          </w:p>
        </w:tc>
        <w:tc>
          <w:tcPr>
            <w:tcW w:w="1246" w:type="dxa"/>
          </w:tcPr>
          <w:p w14:paraId="63287291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4% (2,715)</w:t>
            </w:r>
          </w:p>
        </w:tc>
        <w:tc>
          <w:tcPr>
            <w:tcW w:w="1241" w:type="dxa"/>
            <w:noWrap/>
          </w:tcPr>
          <w:p w14:paraId="21C0191E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2995" w:rsidRPr="009873C8" w14:paraId="5E43E624" w14:textId="77777777" w:rsidTr="002E01F8">
        <w:trPr>
          <w:trHeight w:val="300"/>
        </w:trPr>
        <w:tc>
          <w:tcPr>
            <w:tcW w:w="4589" w:type="dxa"/>
            <w:noWrap/>
          </w:tcPr>
          <w:p w14:paraId="789BADB2" w14:textId="77777777" w:rsidR="00D72995" w:rsidRPr="009873C8" w:rsidRDefault="00D72995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Transplant</w:t>
            </w:r>
          </w:p>
        </w:tc>
        <w:tc>
          <w:tcPr>
            <w:tcW w:w="1592" w:type="dxa"/>
            <w:noWrap/>
          </w:tcPr>
          <w:p w14:paraId="07638C2A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 (798)</w:t>
            </w:r>
          </w:p>
        </w:tc>
        <w:tc>
          <w:tcPr>
            <w:tcW w:w="1451" w:type="dxa"/>
            <w:noWrap/>
          </w:tcPr>
          <w:p w14:paraId="1104DC89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% (109)</w:t>
            </w:r>
          </w:p>
        </w:tc>
        <w:tc>
          <w:tcPr>
            <w:tcW w:w="1246" w:type="dxa"/>
          </w:tcPr>
          <w:p w14:paraId="028D2CDE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 (689)</w:t>
            </w:r>
          </w:p>
        </w:tc>
        <w:tc>
          <w:tcPr>
            <w:tcW w:w="1241" w:type="dxa"/>
            <w:noWrap/>
          </w:tcPr>
          <w:p w14:paraId="7CFF03DB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2995" w:rsidRPr="009873C8" w14:paraId="2CB2CD37" w14:textId="77777777" w:rsidTr="002E01F8">
        <w:trPr>
          <w:trHeight w:val="300"/>
        </w:trPr>
        <w:tc>
          <w:tcPr>
            <w:tcW w:w="4589" w:type="dxa"/>
            <w:noWrap/>
            <w:hideMark/>
          </w:tcPr>
          <w:p w14:paraId="6DE0CE1D" w14:textId="77777777" w:rsidR="00D72995" w:rsidRPr="00066A67" w:rsidRDefault="00D72995" w:rsidP="002E01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66A67">
              <w:rPr>
                <w:rFonts w:ascii="Times New Roman" w:hAnsi="Times New Roman" w:cs="Times New Roman"/>
                <w:b/>
                <w:bCs/>
              </w:rPr>
              <w:t>Follow-up year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standard deviations)</w:t>
            </w:r>
          </w:p>
        </w:tc>
        <w:tc>
          <w:tcPr>
            <w:tcW w:w="1592" w:type="dxa"/>
            <w:noWrap/>
          </w:tcPr>
          <w:p w14:paraId="645022F9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 (9.33)</w:t>
            </w:r>
          </w:p>
        </w:tc>
        <w:tc>
          <w:tcPr>
            <w:tcW w:w="1451" w:type="dxa"/>
            <w:noWrap/>
          </w:tcPr>
          <w:p w14:paraId="715A8EC9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 (8.81)</w:t>
            </w:r>
          </w:p>
        </w:tc>
        <w:tc>
          <w:tcPr>
            <w:tcW w:w="1246" w:type="dxa"/>
          </w:tcPr>
          <w:p w14:paraId="3A24972D" w14:textId="77777777" w:rsidR="00D72995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 (9.40)</w:t>
            </w:r>
          </w:p>
        </w:tc>
        <w:tc>
          <w:tcPr>
            <w:tcW w:w="1241" w:type="dxa"/>
            <w:noWrap/>
          </w:tcPr>
          <w:p w14:paraId="28C87164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4</w:t>
            </w:r>
          </w:p>
        </w:tc>
      </w:tr>
      <w:tr w:rsidR="00D72995" w:rsidRPr="009873C8" w14:paraId="4C7AF9EE" w14:textId="77777777" w:rsidTr="002E01F8">
        <w:trPr>
          <w:trHeight w:val="300"/>
        </w:trPr>
        <w:tc>
          <w:tcPr>
            <w:tcW w:w="4589" w:type="dxa"/>
            <w:noWrap/>
            <w:hideMark/>
          </w:tcPr>
          <w:p w14:paraId="6277802F" w14:textId="77777777" w:rsidR="00D72995" w:rsidRPr="00066A67" w:rsidRDefault="00D72995" w:rsidP="002E01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66A67">
              <w:rPr>
                <w:rFonts w:ascii="Times New Roman" w:hAnsi="Times New Roman" w:cs="Times New Roman"/>
                <w:b/>
                <w:bCs/>
              </w:rPr>
              <w:t xml:space="preserve">Native kidney biopsy </w:t>
            </w:r>
          </w:p>
        </w:tc>
        <w:tc>
          <w:tcPr>
            <w:tcW w:w="1592" w:type="dxa"/>
            <w:noWrap/>
          </w:tcPr>
          <w:p w14:paraId="1D7D76AC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1% (8,947)</w:t>
            </w:r>
          </w:p>
        </w:tc>
        <w:tc>
          <w:tcPr>
            <w:tcW w:w="1451" w:type="dxa"/>
            <w:noWrap/>
          </w:tcPr>
          <w:p w14:paraId="713E7807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9% (1,416)</w:t>
            </w:r>
          </w:p>
        </w:tc>
        <w:tc>
          <w:tcPr>
            <w:tcW w:w="1246" w:type="dxa"/>
          </w:tcPr>
          <w:p w14:paraId="048F92B1" w14:textId="77777777" w:rsidR="00D72995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3% (7,531)</w:t>
            </w:r>
          </w:p>
        </w:tc>
        <w:tc>
          <w:tcPr>
            <w:tcW w:w="1241" w:type="dxa"/>
            <w:noWrap/>
          </w:tcPr>
          <w:p w14:paraId="12FB4461" w14:textId="77777777" w:rsidR="00D72995" w:rsidRPr="009873C8" w:rsidRDefault="00D7299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24D2FE3F" w14:textId="77777777" w:rsidR="00D72995" w:rsidRDefault="00D72995" w:rsidP="00D72995"/>
    <w:p w14:paraId="61AF6EFD" w14:textId="77777777" w:rsidR="00A636C1" w:rsidRDefault="00A636C1"/>
    <w:sectPr w:rsidR="00A636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995"/>
    <w:rsid w:val="000026AA"/>
    <w:rsid w:val="00004613"/>
    <w:rsid w:val="000159A0"/>
    <w:rsid w:val="000248A6"/>
    <w:rsid w:val="00035182"/>
    <w:rsid w:val="00046986"/>
    <w:rsid w:val="00060EE4"/>
    <w:rsid w:val="00083084"/>
    <w:rsid w:val="0008685D"/>
    <w:rsid w:val="00090D5B"/>
    <w:rsid w:val="0009384C"/>
    <w:rsid w:val="000B424A"/>
    <w:rsid w:val="000C1CAE"/>
    <w:rsid w:val="000C5549"/>
    <w:rsid w:val="000D02FC"/>
    <w:rsid w:val="000D397B"/>
    <w:rsid w:val="000E1E5A"/>
    <w:rsid w:val="000E3734"/>
    <w:rsid w:val="000E69B0"/>
    <w:rsid w:val="000E7D5F"/>
    <w:rsid w:val="000F21E8"/>
    <w:rsid w:val="00102F95"/>
    <w:rsid w:val="00114806"/>
    <w:rsid w:val="0011682B"/>
    <w:rsid w:val="0013501B"/>
    <w:rsid w:val="00150981"/>
    <w:rsid w:val="00152963"/>
    <w:rsid w:val="00152C8F"/>
    <w:rsid w:val="00166772"/>
    <w:rsid w:val="001678C6"/>
    <w:rsid w:val="00190AD2"/>
    <w:rsid w:val="001A66C9"/>
    <w:rsid w:val="001B1EA6"/>
    <w:rsid w:val="001C7AE9"/>
    <w:rsid w:val="001F5211"/>
    <w:rsid w:val="001F6E4A"/>
    <w:rsid w:val="002018E0"/>
    <w:rsid w:val="0020214F"/>
    <w:rsid w:val="002074AA"/>
    <w:rsid w:val="002077F3"/>
    <w:rsid w:val="002540A8"/>
    <w:rsid w:val="00254EF4"/>
    <w:rsid w:val="002713F1"/>
    <w:rsid w:val="002728E8"/>
    <w:rsid w:val="002827EE"/>
    <w:rsid w:val="00293485"/>
    <w:rsid w:val="002A6B3F"/>
    <w:rsid w:val="002A7433"/>
    <w:rsid w:val="002C0B50"/>
    <w:rsid w:val="002E7859"/>
    <w:rsid w:val="00311233"/>
    <w:rsid w:val="00315EB1"/>
    <w:rsid w:val="0035126B"/>
    <w:rsid w:val="003555ED"/>
    <w:rsid w:val="00373D9D"/>
    <w:rsid w:val="0037600E"/>
    <w:rsid w:val="0039135F"/>
    <w:rsid w:val="00397A6E"/>
    <w:rsid w:val="003A43A7"/>
    <w:rsid w:val="003A67FC"/>
    <w:rsid w:val="003B6B51"/>
    <w:rsid w:val="003D3526"/>
    <w:rsid w:val="003E2393"/>
    <w:rsid w:val="003E410C"/>
    <w:rsid w:val="003E4D97"/>
    <w:rsid w:val="004207D3"/>
    <w:rsid w:val="00456FA3"/>
    <w:rsid w:val="00461C20"/>
    <w:rsid w:val="00462825"/>
    <w:rsid w:val="0046432B"/>
    <w:rsid w:val="00473597"/>
    <w:rsid w:val="00474D37"/>
    <w:rsid w:val="0047531C"/>
    <w:rsid w:val="004973B2"/>
    <w:rsid w:val="004A0E8F"/>
    <w:rsid w:val="004A1947"/>
    <w:rsid w:val="004A6458"/>
    <w:rsid w:val="004B0AD5"/>
    <w:rsid w:val="004B12F9"/>
    <w:rsid w:val="004B17E3"/>
    <w:rsid w:val="004C0675"/>
    <w:rsid w:val="004C20CB"/>
    <w:rsid w:val="004E07D3"/>
    <w:rsid w:val="004F2807"/>
    <w:rsid w:val="004F3458"/>
    <w:rsid w:val="0050298E"/>
    <w:rsid w:val="0051227C"/>
    <w:rsid w:val="00521351"/>
    <w:rsid w:val="005265D7"/>
    <w:rsid w:val="00530694"/>
    <w:rsid w:val="00551D0F"/>
    <w:rsid w:val="00572372"/>
    <w:rsid w:val="00580F94"/>
    <w:rsid w:val="005844FA"/>
    <w:rsid w:val="00597E8A"/>
    <w:rsid w:val="005B56E4"/>
    <w:rsid w:val="005B5A0D"/>
    <w:rsid w:val="005B6D9A"/>
    <w:rsid w:val="005E2BF9"/>
    <w:rsid w:val="005F402A"/>
    <w:rsid w:val="00602F98"/>
    <w:rsid w:val="00606F64"/>
    <w:rsid w:val="00614193"/>
    <w:rsid w:val="00621694"/>
    <w:rsid w:val="006433AD"/>
    <w:rsid w:val="00657380"/>
    <w:rsid w:val="00690865"/>
    <w:rsid w:val="006C36D2"/>
    <w:rsid w:val="006D643B"/>
    <w:rsid w:val="006E2DC1"/>
    <w:rsid w:val="00706F15"/>
    <w:rsid w:val="00711367"/>
    <w:rsid w:val="007174F4"/>
    <w:rsid w:val="0075740D"/>
    <w:rsid w:val="00772135"/>
    <w:rsid w:val="00785AAF"/>
    <w:rsid w:val="007A0EBC"/>
    <w:rsid w:val="007A45EF"/>
    <w:rsid w:val="007B4E11"/>
    <w:rsid w:val="007D1B81"/>
    <w:rsid w:val="007F740C"/>
    <w:rsid w:val="0083439E"/>
    <w:rsid w:val="00842EB8"/>
    <w:rsid w:val="00855B18"/>
    <w:rsid w:val="0086253C"/>
    <w:rsid w:val="00865D62"/>
    <w:rsid w:val="008863AA"/>
    <w:rsid w:val="00892829"/>
    <w:rsid w:val="0089318A"/>
    <w:rsid w:val="008A124F"/>
    <w:rsid w:val="008A76F6"/>
    <w:rsid w:val="008B0F03"/>
    <w:rsid w:val="008C108E"/>
    <w:rsid w:val="008D35A9"/>
    <w:rsid w:val="008F78E9"/>
    <w:rsid w:val="009066B9"/>
    <w:rsid w:val="00917C37"/>
    <w:rsid w:val="00945C86"/>
    <w:rsid w:val="009618BE"/>
    <w:rsid w:val="00972DCF"/>
    <w:rsid w:val="009B1319"/>
    <w:rsid w:val="009B69E8"/>
    <w:rsid w:val="00A0000F"/>
    <w:rsid w:val="00A0719C"/>
    <w:rsid w:val="00A11CB2"/>
    <w:rsid w:val="00A355BB"/>
    <w:rsid w:val="00A371D3"/>
    <w:rsid w:val="00A636C1"/>
    <w:rsid w:val="00A86DD9"/>
    <w:rsid w:val="00A8736B"/>
    <w:rsid w:val="00A877DE"/>
    <w:rsid w:val="00A87821"/>
    <w:rsid w:val="00A95E04"/>
    <w:rsid w:val="00A96DF9"/>
    <w:rsid w:val="00AD596E"/>
    <w:rsid w:val="00AE1F5F"/>
    <w:rsid w:val="00B12B19"/>
    <w:rsid w:val="00B15856"/>
    <w:rsid w:val="00B3271E"/>
    <w:rsid w:val="00B64DEB"/>
    <w:rsid w:val="00B84462"/>
    <w:rsid w:val="00B910BB"/>
    <w:rsid w:val="00BA138D"/>
    <w:rsid w:val="00BA3E05"/>
    <w:rsid w:val="00BB2288"/>
    <w:rsid w:val="00BB3EF3"/>
    <w:rsid w:val="00BB4BBE"/>
    <w:rsid w:val="00BD288A"/>
    <w:rsid w:val="00BD3BE6"/>
    <w:rsid w:val="00BD71CE"/>
    <w:rsid w:val="00BF205A"/>
    <w:rsid w:val="00C34959"/>
    <w:rsid w:val="00C36380"/>
    <w:rsid w:val="00C5052F"/>
    <w:rsid w:val="00C55BC4"/>
    <w:rsid w:val="00C61907"/>
    <w:rsid w:val="00C753C0"/>
    <w:rsid w:val="00C76239"/>
    <w:rsid w:val="00C85428"/>
    <w:rsid w:val="00CB0073"/>
    <w:rsid w:val="00CB08BC"/>
    <w:rsid w:val="00CE382B"/>
    <w:rsid w:val="00D1182F"/>
    <w:rsid w:val="00D33783"/>
    <w:rsid w:val="00D40755"/>
    <w:rsid w:val="00D47F48"/>
    <w:rsid w:val="00D57162"/>
    <w:rsid w:val="00D665FD"/>
    <w:rsid w:val="00D70DF1"/>
    <w:rsid w:val="00D72995"/>
    <w:rsid w:val="00D808CA"/>
    <w:rsid w:val="00DA2528"/>
    <w:rsid w:val="00DB49F2"/>
    <w:rsid w:val="00DC2763"/>
    <w:rsid w:val="00DC5E51"/>
    <w:rsid w:val="00DF4C87"/>
    <w:rsid w:val="00E01632"/>
    <w:rsid w:val="00E07BFE"/>
    <w:rsid w:val="00E12409"/>
    <w:rsid w:val="00E141C6"/>
    <w:rsid w:val="00E34754"/>
    <w:rsid w:val="00E541E3"/>
    <w:rsid w:val="00E54EB4"/>
    <w:rsid w:val="00E602D7"/>
    <w:rsid w:val="00E67A4C"/>
    <w:rsid w:val="00E71D11"/>
    <w:rsid w:val="00E77397"/>
    <w:rsid w:val="00E8488B"/>
    <w:rsid w:val="00E84E0B"/>
    <w:rsid w:val="00EA1038"/>
    <w:rsid w:val="00EB5EF6"/>
    <w:rsid w:val="00EB7D54"/>
    <w:rsid w:val="00EC6E55"/>
    <w:rsid w:val="00EE11B0"/>
    <w:rsid w:val="00EE4C21"/>
    <w:rsid w:val="00F102F4"/>
    <w:rsid w:val="00F20C9D"/>
    <w:rsid w:val="00F41753"/>
    <w:rsid w:val="00F47D21"/>
    <w:rsid w:val="00F57C65"/>
    <w:rsid w:val="00F6689F"/>
    <w:rsid w:val="00F71F6E"/>
    <w:rsid w:val="00F868D7"/>
    <w:rsid w:val="00F8775A"/>
    <w:rsid w:val="00FC0CB1"/>
    <w:rsid w:val="00FC6561"/>
    <w:rsid w:val="00FD367C"/>
    <w:rsid w:val="00FD430A"/>
    <w:rsid w:val="00FE3271"/>
    <w:rsid w:val="00FF6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39F5FA"/>
  <w15:chartTrackingRefBased/>
  <w15:docId w15:val="{4E971BD6-F58A-0444-BED8-08253BDD8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9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9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66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dran Bose</dc:creator>
  <cp:keywords/>
  <dc:description/>
  <cp:lastModifiedBy>Bhadran Bose</cp:lastModifiedBy>
  <cp:revision>3</cp:revision>
  <dcterms:created xsi:type="dcterms:W3CDTF">2022-10-17T09:07:00Z</dcterms:created>
  <dcterms:modified xsi:type="dcterms:W3CDTF">2022-10-17T09:20:00Z</dcterms:modified>
</cp:coreProperties>
</file>